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042" w:rsidRDefault="00C04042" w:rsidP="00D9432C">
      <w:pPr>
        <w:pStyle w:val="Heading2"/>
      </w:pPr>
      <w:r>
        <w:t xml:space="preserve">Figure S1: </w:t>
      </w:r>
      <w:r w:rsidRPr="00C14CFF">
        <w:t xml:space="preserve"> </w:t>
      </w:r>
      <w:r w:rsidR="006B08C2">
        <w:t>Exogenous</w:t>
      </w:r>
      <w:r>
        <w:t xml:space="preserve"> fatty acids influence recovery </w:t>
      </w:r>
      <w:r w:rsidR="006B08C2">
        <w:t xml:space="preserve">of </w:t>
      </w:r>
      <w:r w:rsidRPr="00AA2C40">
        <w:rPr>
          <w:i/>
        </w:rPr>
        <w:t>daf-2(e1368)</w:t>
      </w:r>
      <w:r>
        <w:t xml:space="preserve"> dauers </w:t>
      </w:r>
      <w:r w:rsidR="006B08C2">
        <w:t xml:space="preserve">on </w:t>
      </w:r>
      <w:r w:rsidR="006B08C2">
        <w:rPr>
          <w:i/>
        </w:rPr>
        <w:t xml:space="preserve">E. coli </w:t>
      </w:r>
      <w:r w:rsidR="006B08C2">
        <w:t>K12</w:t>
      </w:r>
      <w:r>
        <w:t>.</w:t>
      </w:r>
    </w:p>
    <w:p w:rsidR="00C04042" w:rsidRDefault="00C04042" w:rsidP="00C04042">
      <w:bookmarkStart w:id="0" w:name="OLE_LINK8"/>
      <w:r w:rsidRPr="00866763">
        <w:rPr>
          <w:b/>
        </w:rPr>
        <w:t>A</w:t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 w:rsidR="009D6A81">
        <w:rPr>
          <w:b/>
        </w:rPr>
        <w:tab/>
      </w:r>
      <w:r>
        <w:tab/>
      </w:r>
      <w:r>
        <w:tab/>
      </w:r>
      <w:r>
        <w:tab/>
      </w:r>
      <w:r w:rsidRPr="00866763">
        <w:rPr>
          <w:b/>
        </w:rPr>
        <w:t>B</w:t>
      </w:r>
    </w:p>
    <w:bookmarkEnd w:id="0"/>
    <w:p w:rsidR="00547DCD" w:rsidRDefault="00850A53" w:rsidP="00C04042">
      <w:r>
        <w:object w:dxaOrig="6005" w:dyaOrig="42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8.05pt;height:155.55pt" o:ole="">
            <v:imagedata r:id="rId9" o:title=""/>
          </v:shape>
          <o:OLEObject Type="Embed" ProgID="Prism6.Document" ShapeID="_x0000_i1025" DrawAspect="Content" ObjectID="_1449653427" r:id="rId10"/>
        </w:object>
      </w:r>
      <w:r w:rsidR="00127E4B">
        <w:tab/>
      </w:r>
      <w:r w:rsidR="00547DCD">
        <w:tab/>
      </w:r>
      <w:r w:rsidR="0028694A">
        <w:object w:dxaOrig="6005" w:dyaOrig="4262">
          <v:shape id="_x0000_i1026" type="#_x0000_t75" style="width:218.05pt;height:155.55pt" o:ole="">
            <v:imagedata r:id="rId11" o:title=""/>
          </v:shape>
          <o:OLEObject Type="Embed" ProgID="Prism6.Document" ShapeID="_x0000_i1026" DrawAspect="Content" ObjectID="_1449653428" r:id="rId12"/>
        </w:object>
      </w:r>
    </w:p>
    <w:p w:rsidR="00123B72" w:rsidRDefault="003C090F" w:rsidP="00C04042">
      <w:r w:rsidRPr="00EC6BA1">
        <w:rPr>
          <w:b/>
        </w:rPr>
        <w:t>C</w:t>
      </w:r>
      <w:r>
        <w:t xml:space="preserve"> </w:t>
      </w:r>
    </w:p>
    <w:p w:rsidR="00C04042" w:rsidRDefault="00162E92" w:rsidP="00C04042">
      <w:r>
        <w:object w:dxaOrig="7056" w:dyaOrig="4219">
          <v:shape id="_x0000_i1027" type="#_x0000_t75" style="width:251.3pt;height:151.45pt" o:ole="">
            <v:imagedata r:id="rId13" o:title=""/>
          </v:shape>
          <o:OLEObject Type="Embed" ProgID="Prism6.Document" ShapeID="_x0000_i1027" DrawAspect="Content" ObjectID="_1449653429" r:id="rId14"/>
        </w:object>
      </w:r>
    </w:p>
    <w:p w:rsidR="00F93A27" w:rsidRDefault="00C04042" w:rsidP="00D5399A">
      <w:pPr>
        <w:spacing w:line="480" w:lineRule="auto"/>
      </w:pPr>
      <w:r w:rsidRPr="00AA2C40">
        <w:rPr>
          <w:b/>
          <w:bCs/>
        </w:rPr>
        <w:t>(</w:t>
      </w:r>
      <w:r>
        <w:rPr>
          <w:b/>
          <w:bCs/>
        </w:rPr>
        <w:t>A</w:t>
      </w:r>
      <w:r w:rsidRPr="00AA2C40">
        <w:rPr>
          <w:b/>
          <w:bCs/>
        </w:rPr>
        <w:t xml:space="preserve">) </w:t>
      </w:r>
      <w:bookmarkStart w:id="1" w:name="OLE_LINK4"/>
      <w:r w:rsidRPr="001601BE">
        <w:rPr>
          <w:bCs/>
        </w:rPr>
        <w:t>Exogenous</w:t>
      </w:r>
      <w:r>
        <w:rPr>
          <w:bCs/>
        </w:rPr>
        <w:t xml:space="preserve"> C16:1 </w:t>
      </w:r>
      <w:r w:rsidR="000E5A2F">
        <w:rPr>
          <w:bCs/>
        </w:rPr>
        <w:t xml:space="preserve">and C18:1n7 </w:t>
      </w:r>
      <w:r w:rsidR="00771077">
        <w:rPr>
          <w:bCs/>
        </w:rPr>
        <w:t xml:space="preserve">MUFA </w:t>
      </w:r>
      <w:r>
        <w:rPr>
          <w:bCs/>
        </w:rPr>
        <w:t>augment</w:t>
      </w:r>
      <w:r w:rsidR="00E0332F">
        <w:rPr>
          <w:bCs/>
        </w:rPr>
        <w:t>ed</w:t>
      </w:r>
      <w:r>
        <w:rPr>
          <w:bCs/>
        </w:rPr>
        <w:t xml:space="preserve"> </w:t>
      </w:r>
      <w:bookmarkStart w:id="2" w:name="OLE_LINK5"/>
      <w:r>
        <w:rPr>
          <w:bCs/>
        </w:rPr>
        <w:t>dauer recovery on K12 bacteria</w:t>
      </w:r>
      <w:bookmarkEnd w:id="2"/>
      <w:r>
        <w:rPr>
          <w:bCs/>
        </w:rPr>
        <w:t xml:space="preserve">.  </w:t>
      </w:r>
      <w:r w:rsidR="0028694A">
        <w:t>(C16:1 p&lt;0.001 for 0 vs 10 µM and p&lt;0.0001 for 0 vs 25 µM and 0 vs 50 µM; C18:1n7, p&lt;0.0001 for 0 vs 50 µM</w:t>
      </w:r>
      <w:r w:rsidR="0028694A" w:rsidRPr="00DC5102">
        <w:t>)</w:t>
      </w:r>
      <w:r w:rsidR="0028694A">
        <w:rPr>
          <w:b/>
        </w:rPr>
        <w:t xml:space="preserve">.  </w:t>
      </w:r>
      <w:bookmarkEnd w:id="1"/>
      <w:r w:rsidRPr="001601BE">
        <w:rPr>
          <w:b/>
        </w:rPr>
        <w:t>(</w:t>
      </w:r>
      <w:r>
        <w:rPr>
          <w:b/>
        </w:rPr>
        <w:t>B</w:t>
      </w:r>
      <w:r w:rsidRPr="001601BE">
        <w:rPr>
          <w:b/>
        </w:rPr>
        <w:t>)</w:t>
      </w:r>
      <w:r>
        <w:t xml:space="preserve"> </w:t>
      </w:r>
      <w:r w:rsidRPr="001601BE">
        <w:rPr>
          <w:bCs/>
        </w:rPr>
        <w:t>Exogenous</w:t>
      </w:r>
      <w:r>
        <w:rPr>
          <w:bCs/>
        </w:rPr>
        <w:t xml:space="preserve"> C16:</w:t>
      </w:r>
      <w:r w:rsidR="00771077">
        <w:rPr>
          <w:bCs/>
        </w:rPr>
        <w:t>0</w:t>
      </w:r>
      <w:r w:rsidR="006B08C2">
        <w:rPr>
          <w:bCs/>
        </w:rPr>
        <w:t xml:space="preserve"> and </w:t>
      </w:r>
      <w:r>
        <w:rPr>
          <w:bCs/>
        </w:rPr>
        <w:t>C18:</w:t>
      </w:r>
      <w:r w:rsidR="00771077">
        <w:rPr>
          <w:bCs/>
        </w:rPr>
        <w:t>0</w:t>
      </w:r>
      <w:r>
        <w:rPr>
          <w:bCs/>
        </w:rPr>
        <w:t xml:space="preserve"> </w:t>
      </w:r>
      <w:r w:rsidR="00771077">
        <w:rPr>
          <w:bCs/>
        </w:rPr>
        <w:t xml:space="preserve">saturated fatty acids </w:t>
      </w:r>
      <w:r>
        <w:rPr>
          <w:bCs/>
        </w:rPr>
        <w:t>augment</w:t>
      </w:r>
      <w:r w:rsidR="00231BAA">
        <w:rPr>
          <w:bCs/>
        </w:rPr>
        <w:t>ed</w:t>
      </w:r>
      <w:r>
        <w:rPr>
          <w:bCs/>
        </w:rPr>
        <w:t xml:space="preserve"> dauer recovery on K12 bacteria.  </w:t>
      </w:r>
      <w:r w:rsidR="0028694A">
        <w:t>(C16:0 p&lt;0.0001 for 0 vs 25 µM and 0 vs 50 µM; C18:0 p&lt;0.0001 for 0 vs 10 µM, 0 vs 25 µM and 0 vs 50 µM</w:t>
      </w:r>
      <w:r w:rsidR="0028694A" w:rsidRPr="00DC5102">
        <w:t>)</w:t>
      </w:r>
      <w:r w:rsidR="0028694A">
        <w:rPr>
          <w:b/>
        </w:rPr>
        <w:t xml:space="preserve">. </w:t>
      </w:r>
      <w:r>
        <w:rPr>
          <w:b/>
        </w:rPr>
        <w:t xml:space="preserve"> </w:t>
      </w:r>
      <w:r w:rsidR="00382BE2">
        <w:rPr>
          <w:b/>
        </w:rPr>
        <w:t>(C)</w:t>
      </w:r>
      <w:r w:rsidR="00382BE2">
        <w:t xml:space="preserve"> Neither </w:t>
      </w:r>
      <w:r w:rsidR="00382BE2">
        <w:rPr>
          <w:i/>
        </w:rPr>
        <w:t xml:space="preserve">cfa </w:t>
      </w:r>
      <w:r w:rsidR="00382BE2">
        <w:t>bacteria nor exogenous C18:1n9 promote</w:t>
      </w:r>
      <w:r w:rsidR="00231BAA">
        <w:t>d</w:t>
      </w:r>
      <w:r w:rsidR="00382BE2">
        <w:t xml:space="preserve"> dauer recovery in </w:t>
      </w:r>
      <w:r w:rsidR="00382BE2" w:rsidRPr="002E5699">
        <w:rPr>
          <w:i/>
        </w:rPr>
        <w:t>daf-2(e1368)</w:t>
      </w:r>
      <w:r w:rsidR="00231BAA">
        <w:t xml:space="preserve"> dauers after 24h at 25°C.  </w:t>
      </w:r>
      <w:bookmarkStart w:id="3" w:name="_GoBack"/>
      <w:bookmarkEnd w:id="3"/>
    </w:p>
    <w:sectPr w:rsidR="00F93A27" w:rsidSect="00C04042">
      <w:pgSz w:w="12240" w:h="15840"/>
      <w:pgMar w:top="720" w:right="720" w:bottom="720" w:left="7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D7A" w:rsidRDefault="00565D7A" w:rsidP="00166279">
      <w:pPr>
        <w:spacing w:after="0" w:line="240" w:lineRule="auto"/>
      </w:pPr>
      <w:r>
        <w:separator/>
      </w:r>
    </w:p>
  </w:endnote>
  <w:endnote w:type="continuationSeparator" w:id="0">
    <w:p w:rsidR="00565D7A" w:rsidRDefault="00565D7A" w:rsidP="00166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D7A" w:rsidRDefault="00565D7A" w:rsidP="00166279">
      <w:pPr>
        <w:spacing w:after="0" w:line="240" w:lineRule="auto"/>
      </w:pPr>
      <w:r>
        <w:separator/>
      </w:r>
    </w:p>
  </w:footnote>
  <w:footnote w:type="continuationSeparator" w:id="0">
    <w:p w:rsidR="00565D7A" w:rsidRDefault="00565D7A" w:rsidP="00166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703F3"/>
    <w:multiLevelType w:val="hybridMultilevel"/>
    <w:tmpl w:val="9CCCA830"/>
    <w:lvl w:ilvl="0" w:tplc="CC22E7F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E7338"/>
    <w:multiLevelType w:val="hybridMultilevel"/>
    <w:tmpl w:val="3B50C086"/>
    <w:lvl w:ilvl="0" w:tplc="561E47C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ormbook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ptwx5a0vd5eftepa0g55fs05zwzf5vr05tw&quot;&gt;Matt&amp;apos;s EndNote Library&lt;record-ids&gt;&lt;item&gt;5&lt;/item&gt;&lt;item&gt;6&lt;/item&gt;&lt;item&gt;29&lt;/item&gt;&lt;item&gt;30&lt;/item&gt;&lt;item&gt;43&lt;/item&gt;&lt;item&gt;47&lt;/item&gt;&lt;item&gt;52&lt;/item&gt;&lt;item&gt;77&lt;/item&gt;&lt;item&gt;698&lt;/item&gt;&lt;item&gt;954&lt;/item&gt;&lt;item&gt;1402&lt;/item&gt;&lt;item&gt;1474&lt;/item&gt;&lt;item&gt;1550&lt;/item&gt;&lt;item&gt;1584&lt;/item&gt;&lt;item&gt;1621&lt;/item&gt;&lt;item&gt;1682&lt;/item&gt;&lt;item&gt;1758&lt;/item&gt;&lt;item&gt;2140&lt;/item&gt;&lt;item&gt;2737&lt;/item&gt;&lt;item&gt;2745&lt;/item&gt;&lt;item&gt;2902&lt;/item&gt;&lt;item&gt;2903&lt;/item&gt;&lt;item&gt;3034&lt;/item&gt;&lt;item&gt;3054&lt;/item&gt;&lt;item&gt;3059&lt;/item&gt;&lt;item&gt;3110&lt;/item&gt;&lt;item&gt;3520&lt;/item&gt;&lt;item&gt;3561&lt;/item&gt;&lt;item&gt;3571&lt;/item&gt;&lt;item&gt;3572&lt;/item&gt;&lt;/record-ids&gt;&lt;/item&gt;&lt;/Libraries&gt;"/>
  </w:docVars>
  <w:rsids>
    <w:rsidRoot w:val="00B47204"/>
    <w:rsid w:val="00000780"/>
    <w:rsid w:val="00004D11"/>
    <w:rsid w:val="0000601B"/>
    <w:rsid w:val="00032E45"/>
    <w:rsid w:val="00033A3D"/>
    <w:rsid w:val="0004664A"/>
    <w:rsid w:val="00055057"/>
    <w:rsid w:val="000623E4"/>
    <w:rsid w:val="00062B5A"/>
    <w:rsid w:val="000764BE"/>
    <w:rsid w:val="00076EC2"/>
    <w:rsid w:val="00076FB5"/>
    <w:rsid w:val="0008150F"/>
    <w:rsid w:val="000A08E5"/>
    <w:rsid w:val="000A3F00"/>
    <w:rsid w:val="000A53A8"/>
    <w:rsid w:val="000B39A6"/>
    <w:rsid w:val="000B6358"/>
    <w:rsid w:val="000B7DE6"/>
    <w:rsid w:val="000C2642"/>
    <w:rsid w:val="000C4E48"/>
    <w:rsid w:val="000C56F5"/>
    <w:rsid w:val="000D03FE"/>
    <w:rsid w:val="000E3752"/>
    <w:rsid w:val="000E5A2F"/>
    <w:rsid w:val="000F2CAE"/>
    <w:rsid w:val="001116B5"/>
    <w:rsid w:val="00116554"/>
    <w:rsid w:val="001177DE"/>
    <w:rsid w:val="00123B72"/>
    <w:rsid w:val="00127E4B"/>
    <w:rsid w:val="00135388"/>
    <w:rsid w:val="001379BF"/>
    <w:rsid w:val="00146CA9"/>
    <w:rsid w:val="00152E22"/>
    <w:rsid w:val="001537D2"/>
    <w:rsid w:val="0015469E"/>
    <w:rsid w:val="00155EB5"/>
    <w:rsid w:val="001601BE"/>
    <w:rsid w:val="00162E92"/>
    <w:rsid w:val="00163848"/>
    <w:rsid w:val="00163B97"/>
    <w:rsid w:val="00164193"/>
    <w:rsid w:val="00166279"/>
    <w:rsid w:val="0017063D"/>
    <w:rsid w:val="00191CB7"/>
    <w:rsid w:val="001A5835"/>
    <w:rsid w:val="001B16B3"/>
    <w:rsid w:val="001B5982"/>
    <w:rsid w:val="001C56A8"/>
    <w:rsid w:val="001C604F"/>
    <w:rsid w:val="001C63DD"/>
    <w:rsid w:val="001D3772"/>
    <w:rsid w:val="001D4C7E"/>
    <w:rsid w:val="001D50A7"/>
    <w:rsid w:val="001F3052"/>
    <w:rsid w:val="002005F7"/>
    <w:rsid w:val="002042B2"/>
    <w:rsid w:val="00220A95"/>
    <w:rsid w:val="00226319"/>
    <w:rsid w:val="002315C6"/>
    <w:rsid w:val="00231BAA"/>
    <w:rsid w:val="00241261"/>
    <w:rsid w:val="00264A85"/>
    <w:rsid w:val="002727B5"/>
    <w:rsid w:val="00276B70"/>
    <w:rsid w:val="00281EB0"/>
    <w:rsid w:val="0028694A"/>
    <w:rsid w:val="002A3B5C"/>
    <w:rsid w:val="002A4CE6"/>
    <w:rsid w:val="002C1F1E"/>
    <w:rsid w:val="002C6420"/>
    <w:rsid w:val="002D42A1"/>
    <w:rsid w:val="002E5699"/>
    <w:rsid w:val="002E79F7"/>
    <w:rsid w:val="002F41E2"/>
    <w:rsid w:val="002F6D28"/>
    <w:rsid w:val="003322F6"/>
    <w:rsid w:val="00333FBA"/>
    <w:rsid w:val="003357AD"/>
    <w:rsid w:val="00336582"/>
    <w:rsid w:val="00337CFA"/>
    <w:rsid w:val="00341186"/>
    <w:rsid w:val="003416CB"/>
    <w:rsid w:val="003457BB"/>
    <w:rsid w:val="003523FA"/>
    <w:rsid w:val="003631C6"/>
    <w:rsid w:val="00366181"/>
    <w:rsid w:val="00373844"/>
    <w:rsid w:val="0037585D"/>
    <w:rsid w:val="003773DE"/>
    <w:rsid w:val="00377485"/>
    <w:rsid w:val="00382076"/>
    <w:rsid w:val="00382BE2"/>
    <w:rsid w:val="003910EC"/>
    <w:rsid w:val="003934C4"/>
    <w:rsid w:val="003979EF"/>
    <w:rsid w:val="003A0B1D"/>
    <w:rsid w:val="003A5693"/>
    <w:rsid w:val="003B3D08"/>
    <w:rsid w:val="003B4005"/>
    <w:rsid w:val="003C090F"/>
    <w:rsid w:val="003C2B80"/>
    <w:rsid w:val="003D0B53"/>
    <w:rsid w:val="003E3B22"/>
    <w:rsid w:val="003E6920"/>
    <w:rsid w:val="003F09EA"/>
    <w:rsid w:val="003F7A6E"/>
    <w:rsid w:val="00417106"/>
    <w:rsid w:val="004231AC"/>
    <w:rsid w:val="00424D7A"/>
    <w:rsid w:val="00427764"/>
    <w:rsid w:val="00435AD9"/>
    <w:rsid w:val="00442C0B"/>
    <w:rsid w:val="00443255"/>
    <w:rsid w:val="00445040"/>
    <w:rsid w:val="00445405"/>
    <w:rsid w:val="004456FD"/>
    <w:rsid w:val="00456ADF"/>
    <w:rsid w:val="00460802"/>
    <w:rsid w:val="00462890"/>
    <w:rsid w:val="00471F93"/>
    <w:rsid w:val="00474D7A"/>
    <w:rsid w:val="0048047C"/>
    <w:rsid w:val="00481773"/>
    <w:rsid w:val="00490EFB"/>
    <w:rsid w:val="0049137B"/>
    <w:rsid w:val="00493A34"/>
    <w:rsid w:val="0049588D"/>
    <w:rsid w:val="004B0E74"/>
    <w:rsid w:val="004C23FC"/>
    <w:rsid w:val="004C4B4E"/>
    <w:rsid w:val="004E17A5"/>
    <w:rsid w:val="004F4B16"/>
    <w:rsid w:val="00500E9B"/>
    <w:rsid w:val="005034DF"/>
    <w:rsid w:val="00514600"/>
    <w:rsid w:val="00515FE5"/>
    <w:rsid w:val="0052234F"/>
    <w:rsid w:val="00523BFF"/>
    <w:rsid w:val="00525513"/>
    <w:rsid w:val="00527079"/>
    <w:rsid w:val="00531DB6"/>
    <w:rsid w:val="00545E0D"/>
    <w:rsid w:val="005470FB"/>
    <w:rsid w:val="00547DCD"/>
    <w:rsid w:val="00555001"/>
    <w:rsid w:val="00565D7A"/>
    <w:rsid w:val="005670DA"/>
    <w:rsid w:val="0057069A"/>
    <w:rsid w:val="00571EC2"/>
    <w:rsid w:val="005760E7"/>
    <w:rsid w:val="005823A5"/>
    <w:rsid w:val="00583D84"/>
    <w:rsid w:val="005905EF"/>
    <w:rsid w:val="00590715"/>
    <w:rsid w:val="005A0080"/>
    <w:rsid w:val="005A01CB"/>
    <w:rsid w:val="005A21F7"/>
    <w:rsid w:val="005A4704"/>
    <w:rsid w:val="005B06CC"/>
    <w:rsid w:val="005B36A7"/>
    <w:rsid w:val="005B3DB7"/>
    <w:rsid w:val="005D6CAF"/>
    <w:rsid w:val="005E7997"/>
    <w:rsid w:val="005F48F5"/>
    <w:rsid w:val="006021EB"/>
    <w:rsid w:val="00623698"/>
    <w:rsid w:val="00626C8C"/>
    <w:rsid w:val="006324D6"/>
    <w:rsid w:val="0064380F"/>
    <w:rsid w:val="006527D2"/>
    <w:rsid w:val="006540B6"/>
    <w:rsid w:val="00655A04"/>
    <w:rsid w:val="00656B36"/>
    <w:rsid w:val="00660418"/>
    <w:rsid w:val="00672A29"/>
    <w:rsid w:val="006802B5"/>
    <w:rsid w:val="00684BA8"/>
    <w:rsid w:val="00690E6B"/>
    <w:rsid w:val="006955A7"/>
    <w:rsid w:val="00696EF6"/>
    <w:rsid w:val="00697403"/>
    <w:rsid w:val="00697C89"/>
    <w:rsid w:val="006A4D16"/>
    <w:rsid w:val="006A573B"/>
    <w:rsid w:val="006A7B26"/>
    <w:rsid w:val="006B08C2"/>
    <w:rsid w:val="006B15F5"/>
    <w:rsid w:val="006B2FCF"/>
    <w:rsid w:val="006B33C9"/>
    <w:rsid w:val="006B48D4"/>
    <w:rsid w:val="006D0D88"/>
    <w:rsid w:val="006E0325"/>
    <w:rsid w:val="006E31B6"/>
    <w:rsid w:val="006E6F25"/>
    <w:rsid w:val="006F429A"/>
    <w:rsid w:val="00703C23"/>
    <w:rsid w:val="00705A7E"/>
    <w:rsid w:val="0070649C"/>
    <w:rsid w:val="00710CE6"/>
    <w:rsid w:val="007140A4"/>
    <w:rsid w:val="00723163"/>
    <w:rsid w:val="00723550"/>
    <w:rsid w:val="00733947"/>
    <w:rsid w:val="00736047"/>
    <w:rsid w:val="00740066"/>
    <w:rsid w:val="0074676B"/>
    <w:rsid w:val="00746FF0"/>
    <w:rsid w:val="007573A8"/>
    <w:rsid w:val="00757E97"/>
    <w:rsid w:val="00760B63"/>
    <w:rsid w:val="00771077"/>
    <w:rsid w:val="007724F7"/>
    <w:rsid w:val="0078264E"/>
    <w:rsid w:val="00783546"/>
    <w:rsid w:val="007861CB"/>
    <w:rsid w:val="00786532"/>
    <w:rsid w:val="00786C5C"/>
    <w:rsid w:val="00793279"/>
    <w:rsid w:val="007A412A"/>
    <w:rsid w:val="007B2C90"/>
    <w:rsid w:val="007B34F0"/>
    <w:rsid w:val="007C600D"/>
    <w:rsid w:val="007C6968"/>
    <w:rsid w:val="007D084F"/>
    <w:rsid w:val="007D1FF5"/>
    <w:rsid w:val="007E09B1"/>
    <w:rsid w:val="007E2001"/>
    <w:rsid w:val="007E5324"/>
    <w:rsid w:val="007F5FA6"/>
    <w:rsid w:val="007F6AFF"/>
    <w:rsid w:val="00801CAD"/>
    <w:rsid w:val="00806677"/>
    <w:rsid w:val="0080761D"/>
    <w:rsid w:val="0081462D"/>
    <w:rsid w:val="00822FF2"/>
    <w:rsid w:val="00833BD9"/>
    <w:rsid w:val="00833F92"/>
    <w:rsid w:val="00850A53"/>
    <w:rsid w:val="00852B64"/>
    <w:rsid w:val="008604D2"/>
    <w:rsid w:val="00862F62"/>
    <w:rsid w:val="00866763"/>
    <w:rsid w:val="00880711"/>
    <w:rsid w:val="00882371"/>
    <w:rsid w:val="008900CA"/>
    <w:rsid w:val="00893647"/>
    <w:rsid w:val="00894122"/>
    <w:rsid w:val="008A0B9A"/>
    <w:rsid w:val="008A60ED"/>
    <w:rsid w:val="008F6862"/>
    <w:rsid w:val="009054D9"/>
    <w:rsid w:val="009120A2"/>
    <w:rsid w:val="00913400"/>
    <w:rsid w:val="009177BD"/>
    <w:rsid w:val="00917CE1"/>
    <w:rsid w:val="00923BC0"/>
    <w:rsid w:val="009409C3"/>
    <w:rsid w:val="0094630F"/>
    <w:rsid w:val="0094665D"/>
    <w:rsid w:val="00956A17"/>
    <w:rsid w:val="00960E8E"/>
    <w:rsid w:val="009651CF"/>
    <w:rsid w:val="00967765"/>
    <w:rsid w:val="00974EF6"/>
    <w:rsid w:val="009837BA"/>
    <w:rsid w:val="00983E53"/>
    <w:rsid w:val="00995BF9"/>
    <w:rsid w:val="009A230E"/>
    <w:rsid w:val="009A3E6E"/>
    <w:rsid w:val="009A421E"/>
    <w:rsid w:val="009A4496"/>
    <w:rsid w:val="009B219F"/>
    <w:rsid w:val="009B6D94"/>
    <w:rsid w:val="009C2418"/>
    <w:rsid w:val="009C6CE5"/>
    <w:rsid w:val="009C774C"/>
    <w:rsid w:val="009D0F8B"/>
    <w:rsid w:val="009D510F"/>
    <w:rsid w:val="009D6A81"/>
    <w:rsid w:val="009E3B33"/>
    <w:rsid w:val="009F1611"/>
    <w:rsid w:val="00A0025E"/>
    <w:rsid w:val="00A04ED6"/>
    <w:rsid w:val="00A0545F"/>
    <w:rsid w:val="00A07760"/>
    <w:rsid w:val="00A12155"/>
    <w:rsid w:val="00A27778"/>
    <w:rsid w:val="00A3016E"/>
    <w:rsid w:val="00A32324"/>
    <w:rsid w:val="00A3242E"/>
    <w:rsid w:val="00A33A88"/>
    <w:rsid w:val="00A34C61"/>
    <w:rsid w:val="00A35B62"/>
    <w:rsid w:val="00A36868"/>
    <w:rsid w:val="00A4797D"/>
    <w:rsid w:val="00A5391C"/>
    <w:rsid w:val="00A55341"/>
    <w:rsid w:val="00A74076"/>
    <w:rsid w:val="00A81672"/>
    <w:rsid w:val="00A84138"/>
    <w:rsid w:val="00A964DE"/>
    <w:rsid w:val="00A97636"/>
    <w:rsid w:val="00AA17C9"/>
    <w:rsid w:val="00AA2C40"/>
    <w:rsid w:val="00AB686D"/>
    <w:rsid w:val="00AC1ACF"/>
    <w:rsid w:val="00AC7474"/>
    <w:rsid w:val="00AD54DB"/>
    <w:rsid w:val="00AD5A2B"/>
    <w:rsid w:val="00AD6530"/>
    <w:rsid w:val="00AE1E67"/>
    <w:rsid w:val="00AF3979"/>
    <w:rsid w:val="00B005FF"/>
    <w:rsid w:val="00B01D9F"/>
    <w:rsid w:val="00B21887"/>
    <w:rsid w:val="00B277A3"/>
    <w:rsid w:val="00B30D5F"/>
    <w:rsid w:val="00B42FC6"/>
    <w:rsid w:val="00B470BB"/>
    <w:rsid w:val="00B47204"/>
    <w:rsid w:val="00B52317"/>
    <w:rsid w:val="00B53B52"/>
    <w:rsid w:val="00B746C8"/>
    <w:rsid w:val="00B76AAF"/>
    <w:rsid w:val="00B77710"/>
    <w:rsid w:val="00BA1092"/>
    <w:rsid w:val="00BB26DB"/>
    <w:rsid w:val="00BB285F"/>
    <w:rsid w:val="00BB3051"/>
    <w:rsid w:val="00BC1943"/>
    <w:rsid w:val="00BC7716"/>
    <w:rsid w:val="00BD4337"/>
    <w:rsid w:val="00BD4CD7"/>
    <w:rsid w:val="00BD5C4E"/>
    <w:rsid w:val="00BE01A1"/>
    <w:rsid w:val="00BE10A7"/>
    <w:rsid w:val="00BE4083"/>
    <w:rsid w:val="00BE59B4"/>
    <w:rsid w:val="00BF7C82"/>
    <w:rsid w:val="00C04042"/>
    <w:rsid w:val="00C058C0"/>
    <w:rsid w:val="00C10E2A"/>
    <w:rsid w:val="00C14CFF"/>
    <w:rsid w:val="00C30311"/>
    <w:rsid w:val="00C36F86"/>
    <w:rsid w:val="00C51B0C"/>
    <w:rsid w:val="00C63575"/>
    <w:rsid w:val="00C7045D"/>
    <w:rsid w:val="00C72640"/>
    <w:rsid w:val="00C858ED"/>
    <w:rsid w:val="00C90711"/>
    <w:rsid w:val="00CA0095"/>
    <w:rsid w:val="00CA12E6"/>
    <w:rsid w:val="00CA5C2E"/>
    <w:rsid w:val="00CB0DA9"/>
    <w:rsid w:val="00CB7444"/>
    <w:rsid w:val="00CD0283"/>
    <w:rsid w:val="00CD7B5E"/>
    <w:rsid w:val="00D01026"/>
    <w:rsid w:val="00D041ED"/>
    <w:rsid w:val="00D061CF"/>
    <w:rsid w:val="00D06A37"/>
    <w:rsid w:val="00D06F6D"/>
    <w:rsid w:val="00D07070"/>
    <w:rsid w:val="00D1257C"/>
    <w:rsid w:val="00D13FFC"/>
    <w:rsid w:val="00D143B6"/>
    <w:rsid w:val="00D22FA3"/>
    <w:rsid w:val="00D22FD6"/>
    <w:rsid w:val="00D25669"/>
    <w:rsid w:val="00D326B7"/>
    <w:rsid w:val="00D4032D"/>
    <w:rsid w:val="00D40E35"/>
    <w:rsid w:val="00D42A1D"/>
    <w:rsid w:val="00D515C7"/>
    <w:rsid w:val="00D5399A"/>
    <w:rsid w:val="00D65745"/>
    <w:rsid w:val="00D72DC3"/>
    <w:rsid w:val="00D761FE"/>
    <w:rsid w:val="00D77EE6"/>
    <w:rsid w:val="00D9062B"/>
    <w:rsid w:val="00D9070D"/>
    <w:rsid w:val="00D9209A"/>
    <w:rsid w:val="00D9432C"/>
    <w:rsid w:val="00D9450D"/>
    <w:rsid w:val="00DA6B69"/>
    <w:rsid w:val="00DA7212"/>
    <w:rsid w:val="00DB3F6C"/>
    <w:rsid w:val="00DB48E0"/>
    <w:rsid w:val="00DC35D3"/>
    <w:rsid w:val="00DC4D5C"/>
    <w:rsid w:val="00DC5102"/>
    <w:rsid w:val="00DC5D3A"/>
    <w:rsid w:val="00DD7EA9"/>
    <w:rsid w:val="00DE3B8E"/>
    <w:rsid w:val="00DE4EA4"/>
    <w:rsid w:val="00DE705C"/>
    <w:rsid w:val="00DE7386"/>
    <w:rsid w:val="00DF1513"/>
    <w:rsid w:val="00DF18C9"/>
    <w:rsid w:val="00E0332F"/>
    <w:rsid w:val="00E0405A"/>
    <w:rsid w:val="00E13FB6"/>
    <w:rsid w:val="00E156AE"/>
    <w:rsid w:val="00E166B9"/>
    <w:rsid w:val="00E16DB7"/>
    <w:rsid w:val="00E16EAF"/>
    <w:rsid w:val="00E1725E"/>
    <w:rsid w:val="00E340E2"/>
    <w:rsid w:val="00E41C98"/>
    <w:rsid w:val="00E433C2"/>
    <w:rsid w:val="00E456DC"/>
    <w:rsid w:val="00E66910"/>
    <w:rsid w:val="00E72BDB"/>
    <w:rsid w:val="00E86D88"/>
    <w:rsid w:val="00E91393"/>
    <w:rsid w:val="00E91A5F"/>
    <w:rsid w:val="00E93494"/>
    <w:rsid w:val="00E93F54"/>
    <w:rsid w:val="00E94E7B"/>
    <w:rsid w:val="00EA6D82"/>
    <w:rsid w:val="00EB6F7D"/>
    <w:rsid w:val="00EC2E02"/>
    <w:rsid w:val="00EC4FBF"/>
    <w:rsid w:val="00EC6BA1"/>
    <w:rsid w:val="00EC72F8"/>
    <w:rsid w:val="00ED1343"/>
    <w:rsid w:val="00ED2190"/>
    <w:rsid w:val="00ED404E"/>
    <w:rsid w:val="00EE6FA4"/>
    <w:rsid w:val="00EE7E5B"/>
    <w:rsid w:val="00F009DE"/>
    <w:rsid w:val="00F01156"/>
    <w:rsid w:val="00F03FAA"/>
    <w:rsid w:val="00F16455"/>
    <w:rsid w:val="00F240D0"/>
    <w:rsid w:val="00F33A2C"/>
    <w:rsid w:val="00F36305"/>
    <w:rsid w:val="00F4670A"/>
    <w:rsid w:val="00F47BBF"/>
    <w:rsid w:val="00F53BA2"/>
    <w:rsid w:val="00F54B3E"/>
    <w:rsid w:val="00F551B8"/>
    <w:rsid w:val="00F66956"/>
    <w:rsid w:val="00F71D7A"/>
    <w:rsid w:val="00F87595"/>
    <w:rsid w:val="00F91B13"/>
    <w:rsid w:val="00F93A27"/>
    <w:rsid w:val="00FA1E24"/>
    <w:rsid w:val="00FA22A5"/>
    <w:rsid w:val="00FA43F0"/>
    <w:rsid w:val="00FA5539"/>
    <w:rsid w:val="00FB0C5D"/>
    <w:rsid w:val="00FB6303"/>
    <w:rsid w:val="00FB6760"/>
    <w:rsid w:val="00FC1DED"/>
    <w:rsid w:val="00FC450C"/>
    <w:rsid w:val="00FC47C9"/>
    <w:rsid w:val="00FD645E"/>
    <w:rsid w:val="00FE4E39"/>
    <w:rsid w:val="00FF2698"/>
    <w:rsid w:val="00FF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279"/>
    <w:pPr>
      <w:keepNext/>
      <w:keepLines/>
      <w:spacing w:before="480" w:after="0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7764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763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04"/>
    <w:pPr>
      <w:ind w:left="720"/>
      <w:contextualSpacing/>
    </w:pPr>
  </w:style>
  <w:style w:type="table" w:styleId="TableGrid">
    <w:name w:val="Table Grid"/>
    <w:basedOn w:val="TableNormal"/>
    <w:uiPriority w:val="59"/>
    <w:rsid w:val="007064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16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6279"/>
    <w:rPr>
      <w:rFonts w:eastAsiaTheme="majorEastAsia" w:cstheme="majorBid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7764"/>
    <w:rPr>
      <w:rFonts w:eastAsiaTheme="majorEastAsia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66763"/>
    <w:rPr>
      <w:b/>
    </w:rPr>
  </w:style>
  <w:style w:type="paragraph" w:styleId="NormalWeb">
    <w:name w:val="Normal (Web)"/>
    <w:basedOn w:val="Normal"/>
    <w:uiPriority w:val="99"/>
    <w:semiHidden/>
    <w:unhideWhenUsed/>
    <w:rsid w:val="00006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76FB5"/>
    <w:rPr>
      <w:b/>
      <w:bCs/>
    </w:rPr>
  </w:style>
  <w:style w:type="character" w:styleId="Hyperlink">
    <w:name w:val="Hyperlink"/>
    <w:basedOn w:val="DefaultParagraphFont"/>
    <w:uiPriority w:val="99"/>
    <w:unhideWhenUsed/>
    <w:rsid w:val="00757E9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6279"/>
  </w:style>
  <w:style w:type="paragraph" w:styleId="Footer">
    <w:name w:val="footer"/>
    <w:basedOn w:val="Normal"/>
    <w:link w:val="FooterChar"/>
    <w:uiPriority w:val="99"/>
    <w:unhideWhenUsed/>
    <w:rsid w:val="00166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6279"/>
  </w:style>
  <w:style w:type="character" w:styleId="LineNumber">
    <w:name w:val="line number"/>
    <w:basedOn w:val="DefaultParagraphFont"/>
    <w:uiPriority w:val="99"/>
    <w:semiHidden/>
    <w:unhideWhenUsed/>
    <w:rsid w:val="00166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4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4323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0423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734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826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902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30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1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091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6331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9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49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025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903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3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8708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7709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00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8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158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9005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5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0820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9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670A84-5A96-43B2-9D9C-C17838548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Gill</dc:creator>
  <cp:lastModifiedBy>Matthew Gill</cp:lastModifiedBy>
  <cp:revision>4</cp:revision>
  <cp:lastPrinted>2013-12-27T17:41:00Z</cp:lastPrinted>
  <dcterms:created xsi:type="dcterms:W3CDTF">2013-12-27T17:37:00Z</dcterms:created>
  <dcterms:modified xsi:type="dcterms:W3CDTF">2013-12-27T17:42:00Z</dcterms:modified>
</cp:coreProperties>
</file>